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098AF" w14:textId="77777777" w:rsidR="00224300" w:rsidRPr="00224300" w:rsidRDefault="00224300" w:rsidP="00224300">
      <w:pPr>
        <w:spacing w:line="480" w:lineRule="auto"/>
        <w:rPr>
          <w:iCs/>
          <w:color w:val="000000"/>
        </w:rPr>
      </w:pPr>
      <w:r w:rsidRPr="00224300">
        <w:rPr>
          <w:b/>
          <w:color w:val="000000"/>
        </w:rPr>
        <w:t>S2</w:t>
      </w:r>
      <w:r w:rsidRPr="00224300">
        <w:rPr>
          <w:color w:val="000000"/>
        </w:rPr>
        <w:t xml:space="preserve"> </w:t>
      </w:r>
      <w:r w:rsidRPr="00224300">
        <w:rPr>
          <w:b/>
          <w:color w:val="000000"/>
        </w:rPr>
        <w:t xml:space="preserve">Table. </w:t>
      </w:r>
      <w:r w:rsidRPr="00224300">
        <w:rPr>
          <w:b/>
          <w:bCs/>
          <w:iCs/>
          <w:color w:val="000000"/>
        </w:rPr>
        <w:t xml:space="preserve">Search terms used in the electronic databases under the concept of “population”. </w:t>
      </w:r>
    </w:p>
    <w:tbl>
      <w:tblPr>
        <w:tblW w:w="9346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94"/>
        <w:gridCol w:w="2693"/>
        <w:gridCol w:w="3959"/>
      </w:tblGrid>
      <w:tr w:rsidR="00224300" w:rsidRPr="009D1C9C" w14:paraId="4AEA9DDE" w14:textId="77777777" w:rsidTr="00D9181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6676" w14:textId="77777777" w:rsidR="00224300" w:rsidRPr="009D1C9C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OVID Medli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A47E" w14:textId="77777777" w:rsidR="00224300" w:rsidRPr="009D1C9C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OVID PsycInfo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57A2" w14:textId="77777777" w:rsidR="00224300" w:rsidRPr="009D1C9C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EBSCO CINAHL</w:t>
            </w:r>
          </w:p>
        </w:tc>
      </w:tr>
      <w:tr w:rsidR="00224300" w:rsidRPr="009D1C9C" w14:paraId="540CEC57" w14:textId="77777777" w:rsidTr="00D9181A">
        <w:trPr>
          <w:trHeight w:val="336"/>
        </w:trPr>
        <w:tc>
          <w:tcPr>
            <w:tcW w:w="269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3A72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exp Child/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F75E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pediatrics/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7D5C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MH "Child Care") OR (MH "Child+") OR (MH "Child Behavior+") OR (MH "Child Day Care") OR (MH "Child Development")</w:t>
            </w:r>
          </w:p>
        </w:tc>
      </w:tr>
      <w:tr w:rsidR="00224300" w:rsidRPr="009D1C9C" w14:paraId="6C42C575" w14:textId="77777777" w:rsidTr="00D9181A">
        <w:trPr>
          <w:trHeight w:val="303"/>
        </w:trPr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3BA9C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exp Infant/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AB2A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 xml:space="preserve">childhood development/ or child characteristics/ </w:t>
            </w:r>
          </w:p>
        </w:tc>
        <w:tc>
          <w:tcPr>
            <w:tcW w:w="3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68D1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MH "Infant Development")</w:t>
            </w:r>
          </w:p>
        </w:tc>
      </w:tr>
      <w:tr w:rsidR="00224300" w:rsidRPr="009D1C9C" w14:paraId="2D4943AD" w14:textId="77777777" w:rsidTr="00D9181A">
        <w:trPr>
          <w:trHeight w:val="496"/>
        </w:trPr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E07CC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Adolescent/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0556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adolescent development/</w:t>
            </w:r>
          </w:p>
        </w:tc>
        <w:tc>
          <w:tcPr>
            <w:tcW w:w="3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811E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 xml:space="preserve">(MH "Adolescence") OR (MH "Adolescent Behavior") OR (MH "Adolescent Development") </w:t>
            </w:r>
          </w:p>
        </w:tc>
      </w:tr>
      <w:tr w:rsidR="00224300" w:rsidRPr="009D1C9C" w14:paraId="2CB79381" w14:textId="77777777" w:rsidTr="00D9181A"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0D46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child* or infan* or toddler* or newborn* or neonat* or baby or babies or kid* or p?ediat* or boy* or girl* or pre-pubesc* or prepubesc* or adolesc* or pubescen* or juvenile* or teen* or youth*).tw,kf.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36EE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child* or infan* or toddler* or newborn* or neonat* or baby or babies or kid* or pediat* or paediat* or boy* or girl* or pre pubesc* or prepubesc* or adolesc* or pubescen* or juvenile* or teen* or youth*).tw.</w:t>
            </w:r>
          </w:p>
        </w:tc>
        <w:tc>
          <w:tcPr>
            <w:tcW w:w="3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3614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child* or infan* or toddler* or newborn* or neonat* or baby or babies or kid* or pediat* or paediat* or boy* or girl* or “pre-pubesc*” or prepubesc* or adolesc* or pubescen* or juvenile* or teen* or youth*) ) OR AB ( (child* or infan* or toddler* or newborn* or neonat* or baby or babies or kid* or pediat* or paediat* or boy* or girl* or “pre-pubesc*” or prepubesc* or adolesc* or pubescen* or juvenile* or teen* or youth*) )</w:t>
            </w:r>
          </w:p>
        </w:tc>
      </w:tr>
      <w:tr w:rsidR="00224300" w:rsidRPr="009D1C9C" w14:paraId="429FE1FF" w14:textId="77777777" w:rsidTr="00D9181A">
        <w:trPr>
          <w:trHeight w:val="2169"/>
        </w:trPr>
        <w:tc>
          <w:tcPr>
            <w:tcW w:w="269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879E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 xml:space="preserve">(preschool* or pre-school* or kindergar* or school age or nursery school* or (day care* not adult*) or schoolchild* or elementary school* or secondary school* or middle school* or high school*).tw,kf.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8461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(preschool* or pre school* or kindergar* or school age or nursery school* or schoolchild* or elementary school* or secondary school* or middle school* or high school*).tw.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37C2" w14:textId="77777777" w:rsidR="00224300" w:rsidRPr="009D1C9C" w:rsidRDefault="00224300" w:rsidP="00D9181A">
            <w:pPr>
              <w:rPr>
                <w:sz w:val="20"/>
                <w:szCs w:val="20"/>
              </w:rPr>
            </w:pPr>
            <w:r w:rsidRPr="009D1C9C">
              <w:rPr>
                <w:sz w:val="20"/>
                <w:szCs w:val="20"/>
              </w:rPr>
              <w:t>TI ( (preschool* or “pre- school*” or kindergar* or school age or nursery school* or “day care* or schoolchild* or elementary school* or secondary school* or middle school* or high school*) ) OR AB ( (preschool* or “pre- school*” or kindergar* or school age or nursery school* or “day care* or schoolchild* or elementary school* or secondary school* or middle school* or high school*) )</w:t>
            </w:r>
          </w:p>
        </w:tc>
      </w:tr>
    </w:tbl>
    <w:p w14:paraId="0AADC949" w14:textId="77777777" w:rsidR="00224300" w:rsidRPr="000857CA" w:rsidRDefault="00224300" w:rsidP="00224300">
      <w:pPr>
        <w:spacing w:line="480" w:lineRule="auto"/>
        <w:jc w:val="both"/>
      </w:pPr>
      <w:bookmarkStart w:id="0" w:name="_GoBack"/>
      <w:bookmarkEnd w:id="0"/>
    </w:p>
    <w:sectPr w:rsidR="00224300" w:rsidRPr="000857CA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07E0D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2</cp:revision>
  <cp:lastPrinted>2020-11-24T03:02:00Z</cp:lastPrinted>
  <dcterms:created xsi:type="dcterms:W3CDTF">2020-11-24T03:02:00Z</dcterms:created>
  <dcterms:modified xsi:type="dcterms:W3CDTF">2024-02-12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